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69ECA2B2" w14:textId="2818924C" w:rsidR="001042DF" w:rsidRDefault="001957F8">
      <w:pPr>
        <w:spacing w:after="160"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</w:t>
      </w:r>
      <w:r w:rsidR="00631C84">
        <w:rPr>
          <w:rFonts w:ascii="Times New Roman" w:eastAsia="Times New Roman" w:hAnsi="Times New Roman" w:cs="Times New Roman"/>
          <w:b/>
        </w:rPr>
        <w:t>S2</w:t>
      </w:r>
      <w:r>
        <w:rPr>
          <w:rFonts w:ascii="Times New Roman" w:eastAsia="Times New Roman" w:hAnsi="Times New Roman" w:cs="Times New Roman"/>
          <w:b/>
        </w:rPr>
        <w:t xml:space="preserve">. </w:t>
      </w:r>
      <w:r w:rsidR="00FD26A1">
        <w:rPr>
          <w:rFonts w:ascii="Times New Roman" w:eastAsia="Times New Roman" w:hAnsi="Times New Roman" w:cs="Times New Roman"/>
        </w:rPr>
        <w:t>Additional Results of Quantitative Analysis</w:t>
      </w:r>
      <w:r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a"/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top w:w="0" w:type="dxa"/>
          <w:left w:w="28" w:type="dxa"/>
          <w:bottom w:w="0" w:type="dxa"/>
          <w:right w:w="28" w:type="dxa"/>
        </w:tblCellMar>
        <w:tblLook w:val="0600" w:firstRow="0" w:lastRow="0" w:firstColumn="0" w:lastColumn="0" w:noHBand="1" w:noVBand="1"/>
      </w:tblPr>
      <w:tblGrid>
        <w:gridCol w:w="1951"/>
        <w:gridCol w:w="1284"/>
        <w:gridCol w:w="1495"/>
        <w:gridCol w:w="694"/>
        <w:gridCol w:w="2076"/>
        <w:gridCol w:w="1516"/>
      </w:tblGrid>
      <w:tr w:rsidR="001957F8" w14:paraId="06345F69" w14:textId="77777777" w:rsidTr="001957F8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07376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2A7CFA" w14:textId="77777777" w:rsidR="001042DF" w:rsidRDefault="001957F8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</w:rPr>
              <w:t>Measureme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7376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095565" w14:textId="77777777" w:rsidR="001042DF" w:rsidRDefault="001957F8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</w:rPr>
              <w:t>Risk grou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7376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1DBD9C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7376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FFF32B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</w:rPr>
              <w:t>%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7376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20AF3C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</w:rPr>
              <w:t>β or Coeffici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7376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EF58F3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</w:rPr>
              <w:t>p</w:t>
            </w:r>
          </w:p>
        </w:tc>
      </w:tr>
      <w:tr w:rsidR="001042DF" w14:paraId="192E78AD" w14:textId="77777777" w:rsidTr="001957F8">
        <w:tc>
          <w:tcPr>
            <w:tcW w:w="8642" w:type="dxa"/>
            <w:gridSpan w:val="6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3CFFCF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bA1c</w:t>
            </w:r>
          </w:p>
        </w:tc>
      </w:tr>
      <w:tr w:rsidR="001042DF" w14:paraId="3D3A7ED7" w14:textId="77777777" w:rsidTr="001957F8"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D83B79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aseline risk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6E5464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A86C73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5555BC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C704F5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175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1607EA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00</w:t>
            </w:r>
          </w:p>
        </w:tc>
      </w:tr>
      <w:tr w:rsidR="001042DF" w14:paraId="46F2DDFB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0C7FD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A4EC21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03A92C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7DC823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2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73C7AD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054</w:t>
            </w:r>
          </w:p>
        </w:tc>
        <w:tc>
          <w:tcPr>
            <w:tcW w:w="1559" w:type="dxa"/>
            <w:vMerge/>
            <w:tcBorders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BFECF8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50F3ED91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AB1A2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BD90AE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6454BA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134486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2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38CAAE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181</w:t>
            </w:r>
          </w:p>
        </w:tc>
        <w:tc>
          <w:tcPr>
            <w:tcW w:w="1559" w:type="dxa"/>
            <w:vMerge w:val="restart"/>
            <w:tcBorders>
              <w:top w:val="single" w:sz="6" w:space="0" w:color="FFFFFF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C454BE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1042DF" w14:paraId="684CAC3C" w14:textId="77777777" w:rsidTr="001957F8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DA6C6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23BE44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47035B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588CEE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235C41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056</w:t>
            </w:r>
          </w:p>
        </w:tc>
        <w:tc>
          <w:tcPr>
            <w:tcW w:w="1559" w:type="dxa"/>
            <w:vMerge/>
            <w:tcBorders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9702A1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758D3A5C" w14:textId="77777777" w:rsidTr="001957F8"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785A27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ren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277AA4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988B57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26776C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C05CF4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BAB3B6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15</w:t>
            </w:r>
          </w:p>
        </w:tc>
      </w:tr>
      <w:tr w:rsidR="001042DF" w14:paraId="7E4C307D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4D52E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7325FE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856AC5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5DFE2D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2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ECF2CB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1559" w:type="dxa"/>
            <w:vMerge/>
            <w:tcBorders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2B258B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12463BC3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D3A4C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E25E6F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4DA696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FC8F4C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2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124967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1559" w:type="dxa"/>
            <w:vMerge w:val="restart"/>
            <w:tcBorders>
              <w:top w:val="single" w:sz="6" w:space="0" w:color="FFFFFF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96B262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45</w:t>
            </w:r>
          </w:p>
        </w:tc>
      </w:tr>
      <w:tr w:rsidR="001042DF" w14:paraId="60DE3F23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F595E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C44775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F64B51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B426E8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45933B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59" w:type="dxa"/>
            <w:vMerge/>
            <w:tcBorders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2E2F6D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48D9339F" w14:textId="77777777" w:rsidTr="001957F8">
        <w:tc>
          <w:tcPr>
            <w:tcW w:w="8642" w:type="dxa"/>
            <w:gridSpan w:val="6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291A0D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riglyceride</w:t>
            </w:r>
          </w:p>
        </w:tc>
      </w:tr>
      <w:tr w:rsidR="001042DF" w14:paraId="67202071" w14:textId="77777777" w:rsidTr="001957F8"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9E3EDE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aseline risk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DE97E7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7636CE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217E63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FA77FB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4.79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D98DC2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20</w:t>
            </w:r>
          </w:p>
        </w:tc>
      </w:tr>
      <w:tr w:rsidR="001042DF" w14:paraId="50EE6411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98E81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2CC393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57E101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5FADEA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8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9FDFF1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6.070</w:t>
            </w:r>
          </w:p>
        </w:tc>
        <w:tc>
          <w:tcPr>
            <w:tcW w:w="1559" w:type="dxa"/>
            <w:vMerge/>
            <w:tcBorders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5F1D27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7D538C95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1C69A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ACE766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360BA5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699FBE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0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221DF4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4.27</w:t>
            </w:r>
          </w:p>
        </w:tc>
        <w:tc>
          <w:tcPr>
            <w:tcW w:w="1559" w:type="dxa"/>
            <w:vMerge w:val="restart"/>
            <w:tcBorders>
              <w:top w:val="single" w:sz="6" w:space="0" w:color="FFFFFF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E402FE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4</w:t>
            </w:r>
          </w:p>
        </w:tc>
      </w:tr>
      <w:tr w:rsidR="001042DF" w14:paraId="13B77D02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526D2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EEEEFA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52B880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7CCB82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981F3A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2.1</w:t>
            </w:r>
          </w:p>
        </w:tc>
        <w:tc>
          <w:tcPr>
            <w:tcW w:w="1559" w:type="dxa"/>
            <w:vMerge/>
            <w:tcBorders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F2EE94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512834CE" w14:textId="77777777" w:rsidTr="001957F8"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437605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ren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134B73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424602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8487CA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5A366F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48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E7294D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32</w:t>
            </w:r>
          </w:p>
        </w:tc>
      </w:tr>
      <w:tr w:rsidR="001042DF" w14:paraId="5F5CFC00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EA7C5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F6D761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B18186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C2D0FD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8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D8558C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1559" w:type="dxa"/>
            <w:vMerge/>
            <w:tcBorders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56BB52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609ACEBA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C6338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B71F4D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38C382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B139B4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0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FF8263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54</w:t>
            </w:r>
          </w:p>
        </w:tc>
        <w:tc>
          <w:tcPr>
            <w:tcW w:w="1559" w:type="dxa"/>
            <w:vMerge w:val="restart"/>
            <w:tcBorders>
              <w:top w:val="single" w:sz="6" w:space="0" w:color="FFFFFF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39DB31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95</w:t>
            </w:r>
          </w:p>
        </w:tc>
      </w:tr>
      <w:tr w:rsidR="001042DF" w14:paraId="410A0CB3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98CF0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A0A515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EA04ED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CBB9F5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A9DF3F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27</w:t>
            </w:r>
          </w:p>
        </w:tc>
        <w:tc>
          <w:tcPr>
            <w:tcW w:w="1559" w:type="dxa"/>
            <w:vMerge/>
            <w:tcBorders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E64C4C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4C0CFC40" w14:textId="77777777" w:rsidTr="001957F8">
        <w:tc>
          <w:tcPr>
            <w:tcW w:w="8642" w:type="dxa"/>
            <w:gridSpan w:val="6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960A11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omocysteine</w:t>
            </w:r>
          </w:p>
        </w:tc>
      </w:tr>
      <w:tr w:rsidR="001042DF" w14:paraId="39DE04CF" w14:textId="77777777" w:rsidTr="001957F8"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36076E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aseline risk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C7DB2F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3053D8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0D6108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504865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209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F63864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61</w:t>
            </w:r>
          </w:p>
        </w:tc>
      </w:tr>
      <w:tr w:rsidR="001042DF" w14:paraId="49D42A98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B40AF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9D37FD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79CA84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5AE91E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3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AE0275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460</w:t>
            </w:r>
          </w:p>
        </w:tc>
        <w:tc>
          <w:tcPr>
            <w:tcW w:w="1559" w:type="dxa"/>
            <w:vMerge/>
            <w:tcBorders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130A6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29D7F25A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2DE56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C87045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87D79E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6785FD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8C2097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.149</w:t>
            </w:r>
          </w:p>
        </w:tc>
        <w:tc>
          <w:tcPr>
            <w:tcW w:w="1559" w:type="dxa"/>
            <w:vMerge w:val="restart"/>
            <w:tcBorders>
              <w:top w:val="single" w:sz="6" w:space="0" w:color="FFFFFF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CB06FE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2*</w:t>
            </w:r>
          </w:p>
        </w:tc>
      </w:tr>
      <w:tr w:rsidR="001042DF" w14:paraId="64C46948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92363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4F6BC0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E575F9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EBA766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81DB03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648</w:t>
            </w:r>
          </w:p>
        </w:tc>
        <w:tc>
          <w:tcPr>
            <w:tcW w:w="1559" w:type="dxa"/>
            <w:vMerge/>
            <w:tcBorders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BBA562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6F9DB87C" w14:textId="77777777" w:rsidTr="001957F8"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07D056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ren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D063A2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8B2960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BF1487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8351EB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EA53CE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69</w:t>
            </w:r>
          </w:p>
        </w:tc>
      </w:tr>
      <w:tr w:rsidR="001042DF" w14:paraId="4E086E39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B6529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248FF8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B3C7CE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04F1D8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3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BEC2AB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vMerge/>
            <w:tcBorders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3EE5F2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3B38A619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95D8B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06795C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6A8C6D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99E872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7735C2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1559" w:type="dxa"/>
            <w:vMerge w:val="restart"/>
            <w:tcBorders>
              <w:top w:val="single" w:sz="6" w:space="0" w:color="FFFFFF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560CDE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99</w:t>
            </w:r>
          </w:p>
        </w:tc>
      </w:tr>
      <w:tr w:rsidR="001042DF" w14:paraId="0796AE10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8D3E5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F59E42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C507F1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CE8AB6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AC19A5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559" w:type="dxa"/>
            <w:vMerge/>
            <w:tcBorders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60AB41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359B1E33" w14:textId="77777777" w:rsidTr="001957F8">
        <w:tc>
          <w:tcPr>
            <w:tcW w:w="8642" w:type="dxa"/>
            <w:gridSpan w:val="6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A0604C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agnesium</w:t>
            </w:r>
          </w:p>
        </w:tc>
      </w:tr>
      <w:tr w:rsidR="001042DF" w14:paraId="3775768D" w14:textId="77777777" w:rsidTr="001957F8"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E25529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aseline risk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E9B612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FAC8DF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F9086D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7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C50946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93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01ADCE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41</w:t>
            </w:r>
          </w:p>
        </w:tc>
      </w:tr>
      <w:tr w:rsidR="001042DF" w14:paraId="15DEFD70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1DA56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31EA49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F5D294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9C4C5D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3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2A4209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30</w:t>
            </w:r>
          </w:p>
        </w:tc>
        <w:tc>
          <w:tcPr>
            <w:tcW w:w="1559" w:type="dxa"/>
            <w:vMerge/>
            <w:tcBorders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341A3B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24C161C4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D676A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650A0C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3F6591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286B81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9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B10934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34</w:t>
            </w:r>
          </w:p>
        </w:tc>
        <w:tc>
          <w:tcPr>
            <w:tcW w:w="1559" w:type="dxa"/>
            <w:vMerge w:val="restart"/>
            <w:tcBorders>
              <w:top w:val="single" w:sz="6" w:space="0" w:color="FFFFFF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BB0BD2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6</w:t>
            </w:r>
          </w:p>
        </w:tc>
      </w:tr>
      <w:tr w:rsidR="001042DF" w14:paraId="76ECF90A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053F4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317083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B62642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E6958E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0451C9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73</w:t>
            </w:r>
          </w:p>
        </w:tc>
        <w:tc>
          <w:tcPr>
            <w:tcW w:w="1559" w:type="dxa"/>
            <w:vMerge/>
            <w:tcBorders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C266C3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3B584D01" w14:textId="77777777" w:rsidTr="001957F8"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1AE94C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ren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74F256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818C1C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E8D0DB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7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A154B9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3C1E04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9</w:t>
            </w:r>
          </w:p>
        </w:tc>
      </w:tr>
      <w:tr w:rsidR="001042DF" w14:paraId="0E32DE2C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EF921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F831B2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9730D1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38696A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3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30D6C9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vMerge/>
            <w:tcBorders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AC973E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704C9619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1FDBF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F07855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451698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808429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9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5AE28C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vMerge w:val="restart"/>
            <w:tcBorders>
              <w:top w:val="single" w:sz="6" w:space="0" w:color="FFFFFF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B203E7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48</w:t>
            </w:r>
          </w:p>
        </w:tc>
      </w:tr>
      <w:tr w:rsidR="001042DF" w14:paraId="5F45F3C8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72D79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08667C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504942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175B3F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143371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vMerge/>
            <w:tcBorders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062854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183D7FFF" w14:textId="77777777" w:rsidTr="001957F8">
        <w:tc>
          <w:tcPr>
            <w:tcW w:w="8642" w:type="dxa"/>
            <w:gridSpan w:val="6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A6349F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lenium</w:t>
            </w:r>
          </w:p>
        </w:tc>
      </w:tr>
      <w:tr w:rsidR="001042DF" w14:paraId="6687E81B" w14:textId="77777777" w:rsidTr="001957F8"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641103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aseline risk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ED5C7C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01C3F6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C76FB7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156D90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1.173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18FBFC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34</w:t>
            </w:r>
          </w:p>
        </w:tc>
      </w:tr>
      <w:tr w:rsidR="001042DF" w14:paraId="2F632C3B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053DD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FE0905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ACE673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119742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6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E46B69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8.669</w:t>
            </w:r>
          </w:p>
        </w:tc>
        <w:tc>
          <w:tcPr>
            <w:tcW w:w="1559" w:type="dxa"/>
            <w:vMerge/>
            <w:tcBorders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F969F8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7BE602A0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4A4CF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5356B7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328931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C5E70E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3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3DDE27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.347</w:t>
            </w:r>
          </w:p>
        </w:tc>
        <w:tc>
          <w:tcPr>
            <w:tcW w:w="1559" w:type="dxa"/>
            <w:vMerge w:val="restart"/>
            <w:tcBorders>
              <w:top w:val="single" w:sz="6" w:space="0" w:color="FFFFFF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803E62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2</w:t>
            </w:r>
          </w:p>
        </w:tc>
      </w:tr>
      <w:tr w:rsidR="001042DF" w14:paraId="4001A675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FB54D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DB2A83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FA8768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2973E1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7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4F4313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0.900</w:t>
            </w:r>
          </w:p>
        </w:tc>
        <w:tc>
          <w:tcPr>
            <w:tcW w:w="1559" w:type="dxa"/>
            <w:vMerge/>
            <w:tcBorders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CCFC8E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05663881" w14:textId="77777777" w:rsidTr="001957F8"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5BAC4D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ren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EDB8A0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D0A3DF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2B825F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35409E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FCB988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03</w:t>
            </w:r>
          </w:p>
        </w:tc>
      </w:tr>
      <w:tr w:rsidR="001042DF" w14:paraId="78EC44DB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252C7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7E72B0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028DF9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0D609A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6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3FB0EF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1559" w:type="dxa"/>
            <w:vMerge/>
            <w:tcBorders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73BB7B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145951B7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A8A56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39B39F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ACC550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1A4CC7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3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004967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1559" w:type="dxa"/>
            <w:vMerge w:val="restart"/>
            <w:tcBorders>
              <w:top w:val="single" w:sz="6" w:space="0" w:color="FFFFFF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0CEFD4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0*</w:t>
            </w:r>
          </w:p>
        </w:tc>
      </w:tr>
      <w:tr w:rsidR="001042DF" w14:paraId="56A4515C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087B6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832DBA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7E25E4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807631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7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4311E4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40</w:t>
            </w:r>
          </w:p>
        </w:tc>
        <w:tc>
          <w:tcPr>
            <w:tcW w:w="1559" w:type="dxa"/>
            <w:vMerge/>
            <w:tcBorders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12145F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2DB84CA9" w14:textId="77777777" w:rsidTr="001957F8">
        <w:tc>
          <w:tcPr>
            <w:tcW w:w="8642" w:type="dxa"/>
            <w:gridSpan w:val="6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D20FE2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itamin B12</w:t>
            </w:r>
          </w:p>
        </w:tc>
      </w:tr>
      <w:tr w:rsidR="001042DF" w14:paraId="6D6EC9B9" w14:textId="77777777" w:rsidTr="001957F8"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61B71B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aseline risk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BA33C4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60BF72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9D38B4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952563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6.667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C81231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7</w:t>
            </w:r>
          </w:p>
        </w:tc>
      </w:tr>
      <w:tr w:rsidR="001042DF" w14:paraId="463CB137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DBBF0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5FB83C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2BABAA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6578BD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5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D5DEA6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31.080</w:t>
            </w:r>
          </w:p>
        </w:tc>
        <w:tc>
          <w:tcPr>
            <w:tcW w:w="1559" w:type="dxa"/>
            <w:vMerge/>
            <w:tcBorders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CB6709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167D6947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76905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3496B9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86E9A2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BDCF0E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BD38CF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59" w:type="dxa"/>
            <w:vMerge w:val="restart"/>
            <w:tcBorders>
              <w:top w:val="single" w:sz="6" w:space="0" w:color="FFFFFF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392641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1042DF" w14:paraId="183A7919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C7E37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C2F15F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B2D134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10B64C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2E4592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59" w:type="dxa"/>
            <w:vMerge/>
            <w:tcBorders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2FC236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32890902" w14:textId="77777777" w:rsidTr="001957F8"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4461A4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ren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6294D6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F4C1CA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BB3960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94ED4B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26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6032C9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3*</w:t>
            </w:r>
          </w:p>
        </w:tc>
      </w:tr>
      <w:tr w:rsidR="001042DF" w14:paraId="561E332F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B7036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7CA354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92B3F2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0E0A15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5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A57FD3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77</w:t>
            </w:r>
          </w:p>
        </w:tc>
        <w:tc>
          <w:tcPr>
            <w:tcW w:w="1559" w:type="dxa"/>
            <w:vMerge/>
            <w:tcBorders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25A456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02260717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E77E7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6AC3FD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EDB067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95440C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605806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59" w:type="dxa"/>
            <w:vMerge w:val="restart"/>
            <w:tcBorders>
              <w:top w:val="single" w:sz="6" w:space="0" w:color="FFFFFF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1DCBF3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1042DF" w14:paraId="4A150B13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AC0B8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F011A3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E16CED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1C9F08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0DD511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59" w:type="dxa"/>
            <w:vMerge/>
            <w:tcBorders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B3BAE0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2F2C7DD5" w14:textId="77777777" w:rsidTr="001957F8">
        <w:tc>
          <w:tcPr>
            <w:tcW w:w="8642" w:type="dxa"/>
            <w:gridSpan w:val="6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56C0BB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itamin D</w:t>
            </w:r>
          </w:p>
        </w:tc>
      </w:tr>
      <w:tr w:rsidR="001042DF" w14:paraId="442A647B" w14:textId="77777777" w:rsidTr="001957F8"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E41B2F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aseline risk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F3CCDD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071E9D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2E4F31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A0E2B2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.857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257C9E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71</w:t>
            </w:r>
          </w:p>
        </w:tc>
      </w:tr>
      <w:tr w:rsidR="001042DF" w14:paraId="022E5424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DAD88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D71500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4D4545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67183E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6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19FADB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.551</w:t>
            </w:r>
          </w:p>
        </w:tc>
        <w:tc>
          <w:tcPr>
            <w:tcW w:w="1559" w:type="dxa"/>
            <w:vMerge/>
            <w:tcBorders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B998FA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32634D75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E87B9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89A937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2D67C4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F29A4D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7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165C7B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.902</w:t>
            </w:r>
          </w:p>
        </w:tc>
        <w:tc>
          <w:tcPr>
            <w:tcW w:w="1559" w:type="dxa"/>
            <w:vMerge w:val="restart"/>
            <w:tcBorders>
              <w:top w:val="single" w:sz="6" w:space="0" w:color="FFFFFF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E6B2B9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52</w:t>
            </w:r>
          </w:p>
        </w:tc>
      </w:tr>
      <w:tr w:rsidR="001042DF" w14:paraId="4453D18D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F4AB6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01ED5A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FB693E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01374F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3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B3859F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.432</w:t>
            </w:r>
          </w:p>
        </w:tc>
        <w:tc>
          <w:tcPr>
            <w:tcW w:w="1559" w:type="dxa"/>
            <w:vMerge/>
            <w:tcBorders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1A203E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7CAEDE93" w14:textId="77777777" w:rsidTr="001957F8"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9ADEB2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ren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5E2FA6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56DD1B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6D1A92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A10AA2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21E084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62</w:t>
            </w:r>
          </w:p>
        </w:tc>
      </w:tr>
      <w:tr w:rsidR="001042DF" w14:paraId="1DD7E818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D9733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BE6BA6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349D43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820B00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6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ECDBFD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559" w:type="dxa"/>
            <w:vMerge/>
            <w:tcBorders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C03C58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07B140FF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F9850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B32CB9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C79232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404B9A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7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A118B4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1559" w:type="dxa"/>
            <w:vMerge w:val="restart"/>
            <w:tcBorders>
              <w:top w:val="single" w:sz="6" w:space="0" w:color="FFFFFF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3D8F5A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2</w:t>
            </w:r>
          </w:p>
        </w:tc>
      </w:tr>
      <w:tr w:rsidR="001042DF" w14:paraId="79B17B68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72D2F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2D46E8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05FC2A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A78E7C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3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11D981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12</w:t>
            </w:r>
          </w:p>
        </w:tc>
        <w:tc>
          <w:tcPr>
            <w:tcW w:w="1559" w:type="dxa"/>
            <w:vMerge/>
            <w:tcBorders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D1F505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0C1A8674" w14:textId="77777777" w:rsidTr="001957F8">
        <w:tc>
          <w:tcPr>
            <w:tcW w:w="8642" w:type="dxa"/>
            <w:gridSpan w:val="6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D846A2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igh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Sensitive CRP</w:t>
            </w:r>
          </w:p>
        </w:tc>
      </w:tr>
      <w:tr w:rsidR="001042DF" w14:paraId="04D75AF6" w14:textId="77777777" w:rsidTr="001957F8"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A4BC32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aseline risk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D4C2DF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44D6D4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F2598F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3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6294EC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740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F7F0A3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14</w:t>
            </w:r>
          </w:p>
        </w:tc>
      </w:tr>
      <w:tr w:rsidR="001042DF" w14:paraId="0E63F58B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93641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333FDE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2602D6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47A7C1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7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FB730C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408</w:t>
            </w:r>
          </w:p>
        </w:tc>
        <w:tc>
          <w:tcPr>
            <w:tcW w:w="1559" w:type="dxa"/>
            <w:vMerge/>
            <w:tcBorders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798EB0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59AFD321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F95DC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B4F3E2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FD1293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BE5357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8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900473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324</w:t>
            </w:r>
          </w:p>
        </w:tc>
        <w:tc>
          <w:tcPr>
            <w:tcW w:w="1559" w:type="dxa"/>
            <w:vMerge w:val="restart"/>
            <w:tcBorders>
              <w:top w:val="single" w:sz="6" w:space="0" w:color="FFFFFF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07936E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76</w:t>
            </w:r>
          </w:p>
        </w:tc>
      </w:tr>
      <w:tr w:rsidR="001042DF" w14:paraId="7AA68211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36F9B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1D6640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E87007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1EA105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142CFD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112</w:t>
            </w:r>
          </w:p>
        </w:tc>
        <w:tc>
          <w:tcPr>
            <w:tcW w:w="1559" w:type="dxa"/>
            <w:vMerge/>
            <w:tcBorders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0E963C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58D0F37D" w14:textId="77777777" w:rsidTr="001957F8"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D8B332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ren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5F6A17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75E7E6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4E19A1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3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39FC5E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939BE9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66</w:t>
            </w:r>
          </w:p>
        </w:tc>
      </w:tr>
      <w:tr w:rsidR="001042DF" w14:paraId="1240F81F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E4F0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70C5EB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65B671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14E073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7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F355A0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559" w:type="dxa"/>
            <w:vMerge/>
            <w:tcBorders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28974B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11DC5372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B6D37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19BA69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112969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6E5DC3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8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0FD9A8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1559" w:type="dxa"/>
            <w:vMerge w:val="restart"/>
            <w:tcBorders>
              <w:top w:val="single" w:sz="6" w:space="0" w:color="FFFFFF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1DD761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8</w:t>
            </w:r>
          </w:p>
        </w:tc>
      </w:tr>
      <w:tr w:rsidR="001042DF" w14:paraId="35AA11E5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A0086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72F2C9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D90E9D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129824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6387B4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vMerge/>
            <w:tcBorders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59CA13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5AFD6435" w14:textId="77777777" w:rsidTr="001957F8">
        <w:tc>
          <w:tcPr>
            <w:tcW w:w="8642" w:type="dxa"/>
            <w:gridSpan w:val="6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7D539C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:HD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Cholesterol Ratio</w:t>
            </w:r>
          </w:p>
        </w:tc>
      </w:tr>
      <w:tr w:rsidR="001042DF" w14:paraId="4C84EB62" w14:textId="77777777" w:rsidTr="001957F8"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FA2B9B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lastRenderedPageBreak/>
              <w:t>Baseline risk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67B7CB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02C276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EAE8EF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F6D7E9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532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C60399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06</w:t>
            </w:r>
          </w:p>
        </w:tc>
      </w:tr>
      <w:tr w:rsidR="001042DF" w14:paraId="5D119BF6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6F089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867AC2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2026CA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7CE3B5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3865CD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566</w:t>
            </w:r>
          </w:p>
        </w:tc>
        <w:tc>
          <w:tcPr>
            <w:tcW w:w="1559" w:type="dxa"/>
            <w:vMerge/>
            <w:tcBorders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A65B83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576C8A6F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91160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3C3DA9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162F33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1D70DA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0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7F0CF3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731</w:t>
            </w:r>
          </w:p>
        </w:tc>
        <w:tc>
          <w:tcPr>
            <w:tcW w:w="1559" w:type="dxa"/>
            <w:vMerge w:val="restart"/>
            <w:tcBorders>
              <w:top w:val="single" w:sz="6" w:space="0" w:color="FFFFFF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209122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7</w:t>
            </w:r>
          </w:p>
        </w:tc>
      </w:tr>
      <w:tr w:rsidR="001042DF" w14:paraId="44833FBA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7B04B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0323A3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7AD764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A5F37E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7AEC48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416</w:t>
            </w:r>
          </w:p>
        </w:tc>
        <w:tc>
          <w:tcPr>
            <w:tcW w:w="1559" w:type="dxa"/>
            <w:vMerge/>
            <w:tcBorders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C77940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26FFA509" w14:textId="77777777" w:rsidTr="001957F8"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30943D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ren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B3E7EA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D4CA4E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620B6C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CF618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59B19C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72</w:t>
            </w:r>
          </w:p>
        </w:tc>
      </w:tr>
      <w:tr w:rsidR="001042DF" w14:paraId="30F63C14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B0B4F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9DA2A6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75A90D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E31D2E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E35629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59" w:type="dxa"/>
            <w:vMerge/>
            <w:tcBorders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6D44D4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463A0D44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B948B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2E8B10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99B44F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A73030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0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F07415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1559" w:type="dxa"/>
            <w:vMerge w:val="restart"/>
            <w:tcBorders>
              <w:top w:val="single" w:sz="6" w:space="0" w:color="FFFFFF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A230E2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99</w:t>
            </w:r>
          </w:p>
        </w:tc>
      </w:tr>
      <w:tr w:rsidR="001042DF" w14:paraId="03DA573D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BC844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DEA07D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BF8F56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EAAB5D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BCCF73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vMerge/>
            <w:tcBorders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6F3F40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540BED57" w14:textId="77777777" w:rsidTr="001957F8">
        <w:tc>
          <w:tcPr>
            <w:tcW w:w="8642" w:type="dxa"/>
            <w:gridSpan w:val="6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518298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MI</w:t>
            </w:r>
          </w:p>
        </w:tc>
      </w:tr>
      <w:tr w:rsidR="001042DF" w14:paraId="60F397DF" w14:textId="77777777" w:rsidTr="001957F8"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9D0090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aseline risk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2B8BF9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A5AC5F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D274FB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7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DE8B11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.188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89C267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51</w:t>
            </w:r>
          </w:p>
        </w:tc>
      </w:tr>
      <w:tr w:rsidR="001042DF" w14:paraId="064A744A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63786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5D16FF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4836A3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64EAC0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3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8E91EE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.220</w:t>
            </w:r>
          </w:p>
        </w:tc>
        <w:tc>
          <w:tcPr>
            <w:tcW w:w="1559" w:type="dxa"/>
            <w:vMerge/>
            <w:tcBorders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812A8E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078DF2FD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BE12B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DA27DA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37D281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935F86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4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C48E85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.306</w:t>
            </w:r>
          </w:p>
        </w:tc>
        <w:tc>
          <w:tcPr>
            <w:tcW w:w="1559" w:type="dxa"/>
            <w:vMerge w:val="restart"/>
            <w:tcBorders>
              <w:top w:val="single" w:sz="6" w:space="0" w:color="FFFFFF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9C3AF0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5*</w:t>
            </w:r>
          </w:p>
        </w:tc>
      </w:tr>
      <w:tr w:rsidR="001042DF" w14:paraId="65726535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F99AB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A71315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93DE14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BB69BF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D4C557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.351</w:t>
            </w:r>
          </w:p>
        </w:tc>
        <w:tc>
          <w:tcPr>
            <w:tcW w:w="1559" w:type="dxa"/>
            <w:vMerge/>
            <w:tcBorders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A36550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011E8822" w14:textId="77777777" w:rsidTr="001957F8"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A19677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ren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1648DF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F64D62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036F30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7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CD52F6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F48EFE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1*</w:t>
            </w:r>
          </w:p>
        </w:tc>
      </w:tr>
      <w:tr w:rsidR="001042DF" w14:paraId="2C6A8501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93C5F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6DCEF1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A8F55E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D9D21E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3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5EA0DE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59" w:type="dxa"/>
            <w:vMerge/>
            <w:tcBorders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4E2192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505C0B3A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D3C3A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7C2DC7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F4E150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74B8D7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4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E3F6D4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1559" w:type="dxa"/>
            <w:vMerge w:val="restart"/>
            <w:tcBorders>
              <w:top w:val="single" w:sz="6" w:space="0" w:color="FFFFFF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812458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3*</w:t>
            </w:r>
          </w:p>
        </w:tc>
      </w:tr>
      <w:tr w:rsidR="001042DF" w14:paraId="3CA2D2D4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77FF1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643284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F2D66E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192A0D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6F2ABD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1559" w:type="dxa"/>
            <w:vMerge/>
            <w:tcBorders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C74B5C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15177501" w14:textId="77777777" w:rsidTr="001957F8">
        <w:tc>
          <w:tcPr>
            <w:tcW w:w="8642" w:type="dxa"/>
            <w:gridSpan w:val="6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7ED0A7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ody Fat %</w:t>
            </w:r>
          </w:p>
        </w:tc>
      </w:tr>
      <w:tr w:rsidR="001042DF" w14:paraId="7B410D74" w14:textId="77777777" w:rsidTr="001957F8"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F07524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aseline risk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CAAE63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90CA4F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ADF0F8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0243BF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.502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EDAE36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54</w:t>
            </w:r>
          </w:p>
        </w:tc>
      </w:tr>
      <w:tr w:rsidR="001042DF" w14:paraId="19B50400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E120E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F760C0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479266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C81538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9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E2C7BB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.808</w:t>
            </w:r>
          </w:p>
        </w:tc>
        <w:tc>
          <w:tcPr>
            <w:tcW w:w="1559" w:type="dxa"/>
            <w:vMerge/>
            <w:tcBorders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152839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42F415B1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7400D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111A93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3549CD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5D137D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4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C19054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.932</w:t>
            </w:r>
          </w:p>
        </w:tc>
        <w:tc>
          <w:tcPr>
            <w:tcW w:w="1559" w:type="dxa"/>
            <w:vMerge w:val="restart"/>
            <w:tcBorders>
              <w:top w:val="single" w:sz="6" w:space="0" w:color="FFFFFF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CAD257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91</w:t>
            </w:r>
          </w:p>
        </w:tc>
      </w:tr>
      <w:tr w:rsidR="001042DF" w14:paraId="3A94F522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10915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F6460B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E9DE8D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0B96CB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A4E633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.463</w:t>
            </w:r>
          </w:p>
        </w:tc>
        <w:tc>
          <w:tcPr>
            <w:tcW w:w="1559" w:type="dxa"/>
            <w:vMerge/>
            <w:tcBorders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20276B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02F0BFEE" w14:textId="77777777" w:rsidTr="001957F8"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8CFB34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ren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8E02A2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07EDBA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37A921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5FFF13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C95C8F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*</w:t>
            </w:r>
          </w:p>
        </w:tc>
      </w:tr>
      <w:tr w:rsidR="001042DF" w14:paraId="0C0CB709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FC92D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D5BAA3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65D04A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F46EE3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9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4EE9A8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1559" w:type="dxa"/>
            <w:vMerge/>
            <w:tcBorders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66C127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4A469F2D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67AC8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31326E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6895C1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45E740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4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C56FCC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vMerge w:val="restart"/>
            <w:tcBorders>
              <w:top w:val="single" w:sz="6" w:space="0" w:color="FFFFFF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5EAE05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91</w:t>
            </w:r>
          </w:p>
        </w:tc>
      </w:tr>
      <w:tr w:rsidR="001042DF" w14:paraId="56825537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56561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1F0085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63D6B1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301F31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295AF0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1559" w:type="dxa"/>
            <w:vMerge/>
            <w:tcBorders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92959D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26605EEA" w14:textId="77777777" w:rsidTr="001957F8">
        <w:tc>
          <w:tcPr>
            <w:tcW w:w="8642" w:type="dxa"/>
            <w:gridSpan w:val="6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0C0D20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Waist:Heigh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Ratio</w:t>
            </w:r>
          </w:p>
        </w:tc>
      </w:tr>
      <w:tr w:rsidR="001042DF" w14:paraId="31F1FCFB" w14:textId="77777777" w:rsidTr="001957F8"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260C20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aseline risk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AC0EA8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BAED24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285B11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3A6A13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22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043F03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4*</w:t>
            </w:r>
          </w:p>
        </w:tc>
      </w:tr>
      <w:tr w:rsidR="001042DF" w14:paraId="513BBB1D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2E713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E79F17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CF115D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DA1F17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2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E7640A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78</w:t>
            </w:r>
          </w:p>
        </w:tc>
        <w:tc>
          <w:tcPr>
            <w:tcW w:w="1559" w:type="dxa"/>
            <w:vMerge/>
            <w:tcBorders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F58D54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14ECA01D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61B14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C9BC69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4DE295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FA512E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095701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93</w:t>
            </w:r>
          </w:p>
        </w:tc>
        <w:tc>
          <w:tcPr>
            <w:tcW w:w="1559" w:type="dxa"/>
            <w:vMerge w:val="restart"/>
            <w:tcBorders>
              <w:top w:val="single" w:sz="6" w:space="0" w:color="FFFFFF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5BC6F7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47</w:t>
            </w:r>
          </w:p>
        </w:tc>
      </w:tr>
      <w:tr w:rsidR="001042DF" w14:paraId="3FAB26FC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73CB8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7143EB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478FD8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664CE0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A00D70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02</w:t>
            </w:r>
          </w:p>
        </w:tc>
        <w:tc>
          <w:tcPr>
            <w:tcW w:w="1559" w:type="dxa"/>
            <w:vMerge/>
            <w:tcBorders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302FEB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7D6ACDFD" w14:textId="77777777" w:rsidTr="001957F8"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035882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ren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67273A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58B829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9DB970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DFCE89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03373D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09</w:t>
            </w:r>
          </w:p>
        </w:tc>
      </w:tr>
      <w:tr w:rsidR="001042DF" w14:paraId="5967E09E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D50E9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C5A0A2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B04437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35B1E5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2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F675B4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vMerge/>
            <w:tcBorders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0E8096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102189CB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0FD58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A3DAAE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092A84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B0DF12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6A9C91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vMerge w:val="restart"/>
            <w:tcBorders>
              <w:top w:val="single" w:sz="6" w:space="0" w:color="FFFFFF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053727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33</w:t>
            </w:r>
          </w:p>
        </w:tc>
      </w:tr>
      <w:tr w:rsidR="001042DF" w14:paraId="1BF339F4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FF42E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3774D6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89ED6B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65D3C5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7A2BB9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vMerge/>
            <w:tcBorders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EC1520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58B6A791" w14:textId="77777777" w:rsidTr="001957F8">
        <w:tc>
          <w:tcPr>
            <w:tcW w:w="8642" w:type="dxa"/>
            <w:gridSpan w:val="6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030A80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ystolic Blood Pressure</w:t>
            </w:r>
          </w:p>
        </w:tc>
      </w:tr>
      <w:tr w:rsidR="001042DF" w14:paraId="40B90163" w14:textId="77777777" w:rsidTr="001957F8"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47420F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aseline risk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BE383B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7FEFCC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1F4013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E9E003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3.068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439507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79</w:t>
            </w:r>
          </w:p>
        </w:tc>
      </w:tr>
      <w:tr w:rsidR="001042DF" w14:paraId="307EFCAC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7169F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AB9B91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7BE04B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587630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6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BADA37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2.547</w:t>
            </w:r>
          </w:p>
        </w:tc>
        <w:tc>
          <w:tcPr>
            <w:tcW w:w="1559" w:type="dxa"/>
            <w:vMerge/>
            <w:tcBorders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525475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21AD85B6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0291B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25A364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F9D7BE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D67881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D9B698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3.008</w:t>
            </w:r>
          </w:p>
        </w:tc>
        <w:tc>
          <w:tcPr>
            <w:tcW w:w="1559" w:type="dxa"/>
            <w:vMerge w:val="restart"/>
            <w:tcBorders>
              <w:top w:val="single" w:sz="6" w:space="0" w:color="FFFFFF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3EB4DF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94</w:t>
            </w:r>
          </w:p>
        </w:tc>
      </w:tr>
      <w:tr w:rsidR="001042DF" w14:paraId="0792805B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F6186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7D1351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5AE8C4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A04E9D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F4CBB5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2.094</w:t>
            </w:r>
          </w:p>
        </w:tc>
        <w:tc>
          <w:tcPr>
            <w:tcW w:w="1559" w:type="dxa"/>
            <w:vMerge/>
            <w:tcBorders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379D19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6B906326" w14:textId="77777777" w:rsidTr="001957F8"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52E659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ren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5BB325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F486B1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E01A47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5CF7CE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9B3D6D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33</w:t>
            </w:r>
          </w:p>
        </w:tc>
      </w:tr>
      <w:tr w:rsidR="001042DF" w14:paraId="0C6359D1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8A005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5F92FF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96F670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78EA32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6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BD7342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1559" w:type="dxa"/>
            <w:vMerge/>
            <w:tcBorders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FB5E73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51EEF35E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9657D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375FF2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68CA91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2FD5B3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25F045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1559" w:type="dxa"/>
            <w:vMerge w:val="restart"/>
            <w:tcBorders>
              <w:top w:val="single" w:sz="6" w:space="0" w:color="FFFFFF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7F6268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39</w:t>
            </w:r>
          </w:p>
        </w:tc>
      </w:tr>
      <w:tr w:rsidR="001042DF" w14:paraId="0B267A3C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B30D8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8DA42F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E0977C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2045FD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29E1DD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59" w:type="dxa"/>
            <w:vMerge/>
            <w:tcBorders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CAA4F1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5AA0196D" w14:textId="77777777" w:rsidTr="001957F8">
        <w:tc>
          <w:tcPr>
            <w:tcW w:w="8642" w:type="dxa"/>
            <w:gridSpan w:val="6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2C0A9D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iastolic Blood Pressure</w:t>
            </w:r>
          </w:p>
        </w:tc>
      </w:tr>
      <w:tr w:rsidR="001042DF" w14:paraId="3B61DBA3" w14:textId="77777777" w:rsidTr="001957F8"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FC561F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aseline risk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80AFD7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E69702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3C01A5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3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17C938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7.645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8F3E9D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96</w:t>
            </w:r>
          </w:p>
        </w:tc>
      </w:tr>
      <w:tr w:rsidR="001042DF" w14:paraId="4407EB51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3C472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042726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5EBF8F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E7BA39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7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DFFE6A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9.132</w:t>
            </w:r>
          </w:p>
        </w:tc>
        <w:tc>
          <w:tcPr>
            <w:tcW w:w="1559" w:type="dxa"/>
            <w:vMerge/>
            <w:tcBorders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2FFCF3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2407B4F5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B519F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D740BD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DB75CA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42AC23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6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D287D1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8.008</w:t>
            </w:r>
          </w:p>
        </w:tc>
        <w:tc>
          <w:tcPr>
            <w:tcW w:w="1559" w:type="dxa"/>
            <w:vMerge w:val="restart"/>
            <w:tcBorders>
              <w:top w:val="single" w:sz="6" w:space="0" w:color="FFFFFF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B1333E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53</w:t>
            </w:r>
          </w:p>
        </w:tc>
      </w:tr>
      <w:tr w:rsidR="001042DF" w14:paraId="47C96531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5CFE7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F5B3E7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03565F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154FDB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A55A21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0.754</w:t>
            </w:r>
          </w:p>
        </w:tc>
        <w:tc>
          <w:tcPr>
            <w:tcW w:w="1559" w:type="dxa"/>
            <w:vMerge/>
            <w:tcBorders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7F681A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5ADE5540" w14:textId="77777777" w:rsidTr="001957F8"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3BE80A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ren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4175F0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565BC4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0B5766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3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24E529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78082C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37</w:t>
            </w:r>
          </w:p>
        </w:tc>
      </w:tr>
      <w:tr w:rsidR="001042DF" w14:paraId="1A364830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96D37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5F9F36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 educ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6BB859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8C3774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7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382034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vMerge/>
            <w:tcBorders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38342C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042DF" w14:paraId="1C3C64C9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C28DD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386E71" w14:textId="77777777" w:rsidR="001042DF" w:rsidRDefault="001957F8" w:rsidP="001957F8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F1BBD2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BF27CE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6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66CC5F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1559" w:type="dxa"/>
            <w:vMerge w:val="restart"/>
            <w:tcBorders>
              <w:top w:val="single" w:sz="6" w:space="0" w:color="FFFFFF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BB3DBE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26</w:t>
            </w:r>
          </w:p>
        </w:tc>
      </w:tr>
      <w:tr w:rsidR="001042DF" w14:paraId="59C37D38" w14:textId="77777777" w:rsidTr="001957F8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346CA" w14:textId="77777777" w:rsidR="001042DF" w:rsidRDefault="001042DF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EF9012" w14:textId="77777777" w:rsidR="001042DF" w:rsidRDefault="001957F8" w:rsidP="001957F8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76D078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283B79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7E6D6C" w14:textId="77777777" w:rsidR="001042DF" w:rsidRDefault="001957F8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155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388141" w14:textId="77777777" w:rsidR="001042DF" w:rsidRDefault="001042DF" w:rsidP="001957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</w:tbl>
    <w:p w14:paraId="3BA7A8AF" w14:textId="77777777" w:rsidR="001042DF" w:rsidRDefault="001042DF">
      <w:pPr>
        <w:spacing w:after="160" w:line="259" w:lineRule="auto"/>
        <w:rPr>
          <w:rFonts w:ascii="Times New Roman" w:eastAsia="Times New Roman" w:hAnsi="Times New Roman" w:cs="Times New Roman"/>
        </w:rPr>
      </w:pPr>
    </w:p>
    <w:p w14:paraId="013CCE7C" w14:textId="77777777" w:rsidR="001042DF" w:rsidRDefault="001042DF">
      <w:pPr>
        <w:spacing w:after="160" w:line="259" w:lineRule="auto"/>
      </w:pPr>
    </w:p>
    <w:sectPr w:rsidR="001042DF"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42DF"/>
    <w:rsid w:val="001042DF"/>
    <w:rsid w:val="001957F8"/>
    <w:rsid w:val="00631C84"/>
    <w:rsid w:val="00E75448"/>
    <w:rsid w:val="00FD2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3999B"/>
  <w15:docId w15:val="{0D70A231-0755-499B-8CA1-FB1D00FA5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</w:tcBorders>
        <w:shd w:val="clear" w:color="auto" w:fill="4F81BD"/>
      </w:tcPr>
    </w:tblStylePr>
    <w:tblStylePr w:type="lastRow">
      <w:rPr>
        <w:b/>
      </w:rPr>
      <w:tblPr/>
      <w:tcPr>
        <w:tcBorders>
          <w:top w:val="single" w:sz="4" w:space="0" w:color="95B3D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2</Words>
  <Characters>3267</Characters>
  <Application>Microsoft Office Word</Application>
  <DocSecurity>0</DocSecurity>
  <Lines>27</Lines>
  <Paragraphs>7</Paragraphs>
  <ScaleCrop>false</ScaleCrop>
  <Company/>
  <LinksUpToDate>false</LinksUpToDate>
  <CharactersWithSpaces>3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ton, Elise (NIH/NCI) [E]</dc:creator>
  <cp:lastModifiedBy>Garton, Elise (NIH/NCI) [E]</cp:lastModifiedBy>
  <cp:revision>2</cp:revision>
  <dcterms:created xsi:type="dcterms:W3CDTF">2022-01-20T04:00:00Z</dcterms:created>
  <dcterms:modified xsi:type="dcterms:W3CDTF">2022-01-20T04:00:00Z</dcterms:modified>
</cp:coreProperties>
</file>